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3819D" w14:textId="4838EEBA" w:rsidR="004327AC" w:rsidRDefault="004327AC" w:rsidP="004327AC">
      <w:pPr>
        <w:spacing w:after="0" w:line="240" w:lineRule="auto"/>
        <w:jc w:val="center"/>
        <w:rPr>
          <w:sz w:val="24"/>
          <w:szCs w:val="28"/>
        </w:rPr>
      </w:pPr>
    </w:p>
    <w:p w14:paraId="6873819E" w14:textId="3C3A737D" w:rsidR="004327AC" w:rsidRPr="0042661A" w:rsidRDefault="00332612" w:rsidP="004327AC">
      <w:pPr>
        <w:autoSpaceDE w:val="0"/>
        <w:autoSpaceDN w:val="0"/>
        <w:adjustRightInd w:val="0"/>
        <w:spacing w:after="0" w:line="240" w:lineRule="auto"/>
        <w:rPr>
          <w:b/>
          <w:szCs w:val="17"/>
          <w:lang w:eastAsia="en-GB"/>
        </w:rPr>
      </w:pPr>
      <w:r>
        <w:rPr>
          <w:b/>
          <w:szCs w:val="17"/>
          <w:lang w:eastAsia="en-GB"/>
        </w:rPr>
        <w:t xml:space="preserve">Figure </w:t>
      </w:r>
      <w:r w:rsidR="002060F8">
        <w:rPr>
          <w:b/>
          <w:szCs w:val="17"/>
          <w:lang w:eastAsia="en-GB"/>
        </w:rPr>
        <w:t>S4</w:t>
      </w:r>
      <w:r>
        <w:rPr>
          <w:b/>
          <w:szCs w:val="17"/>
          <w:lang w:eastAsia="en-GB"/>
        </w:rPr>
        <w:t xml:space="preserve">. </w:t>
      </w:r>
      <w:r w:rsidR="004327AC" w:rsidRPr="0042661A">
        <w:rPr>
          <w:b/>
          <w:szCs w:val="17"/>
          <w:lang w:eastAsia="en-GB"/>
        </w:rPr>
        <w:t>Allocated time: specific contextual factors that hinder or enable the mechanisms to fire</w:t>
      </w:r>
    </w:p>
    <w:p w14:paraId="6873819F" w14:textId="6127F8EE" w:rsidR="004327AC" w:rsidRPr="005C1F9B" w:rsidRDefault="00A3456B" w:rsidP="004327AC">
      <w:pPr>
        <w:autoSpaceDE w:val="0"/>
        <w:autoSpaceDN w:val="0"/>
        <w:adjustRightInd w:val="0"/>
        <w:spacing w:after="0" w:line="240" w:lineRule="auto"/>
        <w:rPr>
          <w:b/>
          <w:szCs w:val="17"/>
          <w:lang w:eastAsia="en-GB"/>
        </w:rPr>
      </w:pPr>
      <w:r>
        <w:rPr>
          <w:b/>
          <w:noProof/>
          <w:szCs w:val="17"/>
          <w:lang w:eastAsia="en-GB"/>
        </w:rPr>
        <mc:AlternateContent>
          <mc:Choice Requires="wps">
            <w:drawing>
              <wp:anchor distT="0" distB="0" distL="114298" distR="114298" simplePos="0" relativeHeight="251668480" behindDoc="0" locked="0" layoutInCell="1" allowOverlap="1" wp14:anchorId="68738424" wp14:editId="594903E9">
                <wp:simplePos x="0" y="0"/>
                <wp:positionH relativeFrom="column">
                  <wp:posOffset>231139</wp:posOffset>
                </wp:positionH>
                <wp:positionV relativeFrom="paragraph">
                  <wp:posOffset>62230</wp:posOffset>
                </wp:positionV>
                <wp:extent cx="0" cy="136525"/>
                <wp:effectExtent l="0" t="0" r="19050" b="0"/>
                <wp:wrapNone/>
                <wp:docPr id="193" name="Straight Connector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36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691683" id="Straight Connector 200" o:spid="_x0000_s1026" style="position:absolute;flip:y;z-index:25166848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18.2pt,4.9pt" to="18.2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" strokecolor="#4579b8 [3044]">
                <o:lock v:ext="edit" shapetype="f"/>
              </v:line>
            </w:pict>
          </mc:Fallback>
        </mc:AlternateContent>
      </w:r>
      <w:r>
        <w:rPr>
          <w:b/>
          <w:noProof/>
          <w:szCs w:val="17"/>
          <w:lang w:eastAsia="en-GB"/>
        </w:rPr>
        <mc:AlternateContent>
          <mc:Choice Requires="wps">
            <w:drawing>
              <wp:anchor distT="0" distB="0" distL="114298" distR="114298" simplePos="0" relativeHeight="251669504" behindDoc="0" locked="0" layoutInCell="1" allowOverlap="1" wp14:anchorId="68738425" wp14:editId="2FD61938">
                <wp:simplePos x="0" y="0"/>
                <wp:positionH relativeFrom="column">
                  <wp:posOffset>5443219</wp:posOffset>
                </wp:positionH>
                <wp:positionV relativeFrom="paragraph">
                  <wp:posOffset>48895</wp:posOffset>
                </wp:positionV>
                <wp:extent cx="0" cy="219075"/>
                <wp:effectExtent l="76200" t="0" r="38100" b="28575"/>
                <wp:wrapNone/>
                <wp:docPr id="192" name="Straight Arrow Connector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10605F" id="Straight Arrow Connector 203" o:spid="_x0000_s1026" type="#_x0000_t32" style="position:absolute;margin-left:428.6pt;margin-top:3.85pt;width:0;height:17.25pt;z-index:25166950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" strokecolor="#4579b8 [3044]">
                <v:stroke endarrow="block"/>
                <o:lock v:ext="edit" shapetype="f"/>
              </v:shape>
            </w:pict>
          </mc:Fallback>
        </mc:AlternateContent>
      </w:r>
      <w:r>
        <w:rPr>
          <w:b/>
          <w:noProof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738426" wp14:editId="26A171D5">
                <wp:simplePos x="0" y="0"/>
                <wp:positionH relativeFrom="column">
                  <wp:posOffset>231140</wp:posOffset>
                </wp:positionH>
                <wp:positionV relativeFrom="paragraph">
                  <wp:posOffset>62230</wp:posOffset>
                </wp:positionV>
                <wp:extent cx="5212080" cy="0"/>
                <wp:effectExtent l="0" t="0" r="0" b="0"/>
                <wp:wrapNone/>
                <wp:docPr id="63" name="Straight Connector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120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2CC7D8" id="Straight Connector 201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.2pt,4.9pt" to="428.6pt,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" strokecolor="#4579b8 [3044]">
                <o:lock v:ext="edit" shapetype="f"/>
              </v:line>
            </w:pict>
          </mc:Fallback>
        </mc:AlternateContent>
      </w:r>
    </w:p>
    <w:p w14:paraId="687381A0" w14:textId="41B26F20" w:rsidR="004327AC" w:rsidRPr="00C1318F" w:rsidRDefault="00A3456B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738427" wp14:editId="2805BEAD">
                <wp:simplePos x="0" y="0"/>
                <wp:positionH relativeFrom="column">
                  <wp:posOffset>6466204</wp:posOffset>
                </wp:positionH>
                <wp:positionV relativeFrom="paragraph">
                  <wp:posOffset>27305</wp:posOffset>
                </wp:positionV>
                <wp:extent cx="1858645" cy="1891665"/>
                <wp:effectExtent l="0" t="0" r="27305" b="13335"/>
                <wp:wrapNone/>
                <wp:docPr id="62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58645" cy="18916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BE" w14:textId="77777777" w:rsidR="004327AC" w:rsidRDefault="004327AC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82094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Outcomes (intended/positive)</w:t>
                            </w:r>
                          </w:p>
                          <w:p w14:paraId="687384BF" w14:textId="77777777" w:rsidR="00853780" w:rsidRDefault="00853780" w:rsidP="00853780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ind w:left="142" w:hanging="142"/>
                              <w:rPr>
                                <w:noProof/>
                                <w:sz w:val="18"/>
                                <w:lang w:eastAsia="en-GB"/>
                              </w:rPr>
                            </w:pPr>
                            <w:r w:rsidRPr="00853780">
                              <w:rPr>
                                <w:noProof/>
                                <w:sz w:val="18"/>
                                <w:lang w:eastAsia="en-GB"/>
                              </w:rPr>
                              <w:t xml:space="preserve">IR can be </w:t>
                            </w:r>
                            <w:r w:rsidR="00767A28">
                              <w:rPr>
                                <w:noProof/>
                                <w:sz w:val="18"/>
                                <w:lang w:eastAsia="en-GB"/>
                              </w:rPr>
                              <w:t xml:space="preserve">completed and </w:t>
                            </w:r>
                            <w:r w:rsidRPr="00853780">
                              <w:rPr>
                                <w:noProof/>
                                <w:sz w:val="18"/>
                                <w:lang w:eastAsia="en-GB"/>
                              </w:rPr>
                              <w:t>done as per protocol</w:t>
                            </w:r>
                          </w:p>
                          <w:p w14:paraId="687384C0" w14:textId="6EFBB81D" w:rsidR="003E7064" w:rsidRPr="00C82094" w:rsidRDefault="007B77F0" w:rsidP="003E7064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160" w:line="259" w:lineRule="auto"/>
                              <w:ind w:left="142" w:hanging="14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educed p</w:t>
                            </w:r>
                            <w:r w:rsidR="003E7064" w:rsidRPr="00C82094">
                              <w:rPr>
                                <w:sz w:val="18"/>
                              </w:rPr>
                              <w:t>atient</w:t>
                            </w:r>
                            <w:r w:rsidR="003E7064">
                              <w:rPr>
                                <w:sz w:val="18"/>
                              </w:rPr>
                              <w:t>/family</w:t>
                            </w:r>
                            <w:r w:rsidR="003E7064" w:rsidRPr="00C82094">
                              <w:rPr>
                                <w:sz w:val="18"/>
                              </w:rPr>
                              <w:t xml:space="preserve"> complaints</w:t>
                            </w:r>
                          </w:p>
                          <w:p w14:paraId="687384C1" w14:textId="49D31A1C" w:rsidR="003E7064" w:rsidRDefault="007B77F0" w:rsidP="003E7064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160" w:line="259" w:lineRule="auto"/>
                              <w:ind w:left="142" w:hanging="14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Increased p</w:t>
                            </w:r>
                            <w:r w:rsidR="003E7064" w:rsidRPr="00C82094">
                              <w:rPr>
                                <w:sz w:val="18"/>
                              </w:rPr>
                              <w:t>atient</w:t>
                            </w:r>
                            <w:r w:rsidR="003E7064">
                              <w:rPr>
                                <w:sz w:val="18"/>
                              </w:rPr>
                              <w:t xml:space="preserve">/family </w:t>
                            </w:r>
                            <w:r w:rsidR="003E7064" w:rsidRPr="00C82094">
                              <w:rPr>
                                <w:sz w:val="18"/>
                              </w:rPr>
                              <w:t xml:space="preserve"> satisfaction </w:t>
                            </w:r>
                          </w:p>
                          <w:p w14:paraId="687384C2" w14:textId="2902C3BC" w:rsidR="003E7064" w:rsidRPr="00E60262" w:rsidRDefault="007B77F0" w:rsidP="003E7064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ind w:left="142" w:hanging="142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18"/>
                              </w:rPr>
                              <w:t>Increased</w:t>
                            </w:r>
                            <w:r w:rsidR="003E7064">
                              <w:rPr>
                                <w:sz w:val="18"/>
                              </w:rPr>
                              <w:t xml:space="preserve"> senior manager ability to provide evidence that care has been delivered</w:t>
                            </w:r>
                          </w:p>
                          <w:p w14:paraId="687384C3" w14:textId="77777777" w:rsidR="003E7064" w:rsidRDefault="003E7064" w:rsidP="0073262A">
                            <w:pPr>
                              <w:pStyle w:val="ListParagraph"/>
                              <w:spacing w:after="160" w:line="259" w:lineRule="auto"/>
                              <w:ind w:left="142"/>
                              <w:rPr>
                                <w:sz w:val="18"/>
                              </w:rPr>
                            </w:pPr>
                          </w:p>
                          <w:p w14:paraId="687384C4" w14:textId="77777777" w:rsidR="003E7064" w:rsidRPr="00853780" w:rsidRDefault="003E7064" w:rsidP="003E7064">
                            <w:pPr>
                              <w:pStyle w:val="ListParagraph"/>
                              <w:ind w:left="142"/>
                              <w:rPr>
                                <w:noProof/>
                                <w:sz w:val="18"/>
                                <w:lang w:eastAsia="en-GB"/>
                              </w:rPr>
                            </w:pPr>
                          </w:p>
                          <w:p w14:paraId="687384C5" w14:textId="77777777" w:rsidR="00853780" w:rsidRDefault="00853780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27" id="Rectangle 8" o:spid="_x0000_s1026" style="position:absolute;margin-left:509.15pt;margin-top:2.15pt;width:146.35pt;height:148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" filled="f" fillcolor="#ddd8c2">
                <v:textbox>
                  <w:txbxContent>
                    <w:p w14:paraId="687384BE" w14:textId="77777777" w:rsidR="004327AC" w:rsidRDefault="004327AC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82094">
                        <w:rPr>
                          <w:b/>
                          <w:noProof/>
                          <w:sz w:val="20"/>
                          <w:lang w:eastAsia="en-GB"/>
                        </w:rPr>
                        <w:t>Outcomes (intended/positive)</w:t>
                      </w:r>
                    </w:p>
                    <w:p w14:paraId="687384BF" w14:textId="77777777" w:rsidR="00853780" w:rsidRDefault="00853780" w:rsidP="00853780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ind w:left="142" w:hanging="142"/>
                        <w:rPr>
                          <w:noProof/>
                          <w:sz w:val="18"/>
                          <w:lang w:eastAsia="en-GB"/>
                        </w:rPr>
                      </w:pPr>
                      <w:r w:rsidRPr="00853780">
                        <w:rPr>
                          <w:noProof/>
                          <w:sz w:val="18"/>
                          <w:lang w:eastAsia="en-GB"/>
                        </w:rPr>
                        <w:t xml:space="preserve">IR can be </w:t>
                      </w:r>
                      <w:r w:rsidR="00767A28">
                        <w:rPr>
                          <w:noProof/>
                          <w:sz w:val="18"/>
                          <w:lang w:eastAsia="en-GB"/>
                        </w:rPr>
                        <w:t xml:space="preserve">completed and </w:t>
                      </w:r>
                      <w:r w:rsidRPr="00853780">
                        <w:rPr>
                          <w:noProof/>
                          <w:sz w:val="18"/>
                          <w:lang w:eastAsia="en-GB"/>
                        </w:rPr>
                        <w:t>done as per protocol</w:t>
                      </w:r>
                    </w:p>
                    <w:p w14:paraId="687384C0" w14:textId="6EFBB81D" w:rsidR="003E7064" w:rsidRPr="00C82094" w:rsidRDefault="007B77F0" w:rsidP="003E7064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160" w:line="259" w:lineRule="auto"/>
                        <w:ind w:left="142" w:hanging="142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Reduced p</w:t>
                      </w:r>
                      <w:r w:rsidR="003E7064" w:rsidRPr="00C82094">
                        <w:rPr>
                          <w:sz w:val="18"/>
                        </w:rPr>
                        <w:t>atient</w:t>
                      </w:r>
                      <w:r w:rsidR="003E7064">
                        <w:rPr>
                          <w:sz w:val="18"/>
                        </w:rPr>
                        <w:t>/family</w:t>
                      </w:r>
                      <w:r w:rsidR="003E7064" w:rsidRPr="00C82094">
                        <w:rPr>
                          <w:sz w:val="18"/>
                        </w:rPr>
                        <w:t xml:space="preserve"> complaints</w:t>
                      </w:r>
                    </w:p>
                    <w:p w14:paraId="687384C1" w14:textId="49D31A1C" w:rsidR="003E7064" w:rsidRDefault="007B77F0" w:rsidP="003E7064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160" w:line="259" w:lineRule="auto"/>
                        <w:ind w:left="142" w:hanging="142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Increased p</w:t>
                      </w:r>
                      <w:r w:rsidR="003E7064" w:rsidRPr="00C82094">
                        <w:rPr>
                          <w:sz w:val="18"/>
                        </w:rPr>
                        <w:t>atient</w:t>
                      </w:r>
                      <w:r w:rsidR="003E7064">
                        <w:rPr>
                          <w:sz w:val="18"/>
                        </w:rPr>
                        <w:t xml:space="preserve">/family </w:t>
                      </w:r>
                      <w:r w:rsidR="003E7064" w:rsidRPr="00C82094">
                        <w:rPr>
                          <w:sz w:val="18"/>
                        </w:rPr>
                        <w:t xml:space="preserve"> satisfaction </w:t>
                      </w:r>
                    </w:p>
                    <w:p w14:paraId="687384C2" w14:textId="2902C3BC" w:rsidR="003E7064" w:rsidRPr="00E60262" w:rsidRDefault="007B77F0" w:rsidP="003E7064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ind w:left="142" w:hanging="142"/>
                        <w:rPr>
                          <w:b/>
                          <w:sz w:val="20"/>
                        </w:rPr>
                      </w:pPr>
                      <w:r>
                        <w:rPr>
                          <w:sz w:val="18"/>
                        </w:rPr>
                        <w:t>Increased</w:t>
                      </w:r>
                      <w:r w:rsidR="003E7064">
                        <w:rPr>
                          <w:sz w:val="18"/>
                        </w:rPr>
                        <w:t xml:space="preserve"> senior manager ability to provide evidence that care has been delivered</w:t>
                      </w:r>
                    </w:p>
                    <w:p w14:paraId="687384C3" w14:textId="77777777" w:rsidR="003E7064" w:rsidRDefault="003E7064" w:rsidP="0073262A">
                      <w:pPr>
                        <w:pStyle w:val="ListParagraph"/>
                        <w:spacing w:after="160" w:line="259" w:lineRule="auto"/>
                        <w:ind w:left="142"/>
                        <w:rPr>
                          <w:sz w:val="18"/>
                        </w:rPr>
                      </w:pPr>
                    </w:p>
                    <w:p w14:paraId="687384C4" w14:textId="77777777" w:rsidR="003E7064" w:rsidRPr="00853780" w:rsidRDefault="003E7064" w:rsidP="003E7064">
                      <w:pPr>
                        <w:pStyle w:val="ListParagraph"/>
                        <w:ind w:left="142"/>
                        <w:rPr>
                          <w:noProof/>
                          <w:sz w:val="18"/>
                          <w:lang w:eastAsia="en-GB"/>
                        </w:rPr>
                      </w:pPr>
                    </w:p>
                    <w:p w14:paraId="687384C5" w14:textId="77777777" w:rsidR="00853780" w:rsidRDefault="00853780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738428" wp14:editId="332AE152">
                <wp:simplePos x="0" y="0"/>
                <wp:positionH relativeFrom="column">
                  <wp:posOffset>793750</wp:posOffset>
                </wp:positionH>
                <wp:positionV relativeFrom="paragraph">
                  <wp:posOffset>28575</wp:posOffset>
                </wp:positionV>
                <wp:extent cx="3924935" cy="1891665"/>
                <wp:effectExtent l="3175" t="8255" r="5715" b="5080"/>
                <wp:wrapNone/>
                <wp:docPr id="61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24935" cy="18916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C6" w14:textId="77777777" w:rsidR="004327AC" w:rsidRDefault="004327AC" w:rsidP="004327AC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Supporting </w:t>
                            </w:r>
                            <w:r w:rsidRPr="00161507">
                              <w:rPr>
                                <w:b/>
                                <w:sz w:val="20"/>
                              </w:rPr>
                              <w:t>contextual factors</w:t>
                            </w:r>
                            <w:r w:rsidRPr="00161507">
                              <w:rPr>
                                <w:szCs w:val="24"/>
                              </w:rPr>
                              <w:t xml:space="preserve">  </w:t>
                            </w:r>
                          </w:p>
                          <w:p w14:paraId="687384C7" w14:textId="77777777" w:rsidR="00767A28" w:rsidRDefault="00853780" w:rsidP="001D2A24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ind w:left="142" w:hanging="142"/>
                              <w:rPr>
                                <w:sz w:val="20"/>
                              </w:rPr>
                            </w:pPr>
                            <w:r w:rsidRPr="00767A28">
                              <w:rPr>
                                <w:sz w:val="20"/>
                              </w:rPr>
                              <w:t xml:space="preserve">Higher nursing staffing levels/lower workload demands </w:t>
                            </w:r>
                          </w:p>
                          <w:p w14:paraId="687384C8" w14:textId="77777777" w:rsidR="00853780" w:rsidRPr="00767A28" w:rsidRDefault="00853780" w:rsidP="001D2A24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ind w:left="142" w:hanging="142"/>
                              <w:rPr>
                                <w:sz w:val="20"/>
                              </w:rPr>
                            </w:pPr>
                            <w:r w:rsidRPr="00767A28">
                              <w:rPr>
                                <w:sz w:val="20"/>
                              </w:rPr>
                              <w:t>Senior staff encourage and legitimise nurses to prioritise IR</w:t>
                            </w:r>
                          </w:p>
                          <w:p w14:paraId="687384C9" w14:textId="77777777" w:rsidR="00853780" w:rsidRPr="00853780" w:rsidRDefault="00853780" w:rsidP="00853780">
                            <w:pPr>
                              <w:pStyle w:val="ListParagraph"/>
                              <w:ind w:left="360"/>
                              <w:rPr>
                                <w:sz w:val="20"/>
                              </w:rPr>
                            </w:pPr>
                          </w:p>
                          <w:p w14:paraId="687384CA" w14:textId="77777777" w:rsidR="004327AC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CB" w14:textId="77777777" w:rsidR="004327AC" w:rsidRPr="00D5397B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28" id="Rectangle 4" o:spid="_x0000_s1027" style="position:absolute;margin-left:62.5pt;margin-top:2.25pt;width:309.05pt;height:148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" filled="f" fillcolor="#ddd8c2">
                <v:textbox>
                  <w:txbxContent>
                    <w:p w14:paraId="687384C6" w14:textId="77777777" w:rsidR="004327AC" w:rsidRDefault="004327AC" w:rsidP="004327AC">
                      <w:pPr>
                        <w:rPr>
                          <w:szCs w:val="24"/>
                        </w:rPr>
                      </w:pPr>
                      <w:r>
                        <w:rPr>
                          <w:b/>
                          <w:sz w:val="20"/>
                        </w:rPr>
                        <w:t xml:space="preserve">Supporting </w:t>
                      </w:r>
                      <w:r w:rsidRPr="00161507">
                        <w:rPr>
                          <w:b/>
                          <w:sz w:val="20"/>
                        </w:rPr>
                        <w:t>contextual factors</w:t>
                      </w:r>
                      <w:r w:rsidRPr="00161507">
                        <w:rPr>
                          <w:szCs w:val="24"/>
                        </w:rPr>
                        <w:t xml:space="preserve">  </w:t>
                      </w:r>
                    </w:p>
                    <w:p w14:paraId="687384C7" w14:textId="77777777" w:rsidR="00767A28" w:rsidRDefault="00853780" w:rsidP="001D2A24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ind w:left="142" w:hanging="142"/>
                        <w:rPr>
                          <w:sz w:val="20"/>
                        </w:rPr>
                      </w:pPr>
                      <w:r w:rsidRPr="00767A28">
                        <w:rPr>
                          <w:sz w:val="20"/>
                        </w:rPr>
                        <w:t xml:space="preserve">Higher nursing staffing levels/lower workload demands </w:t>
                      </w:r>
                    </w:p>
                    <w:p w14:paraId="687384C8" w14:textId="77777777" w:rsidR="00853780" w:rsidRPr="00767A28" w:rsidRDefault="00853780" w:rsidP="001D2A24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ind w:left="142" w:hanging="142"/>
                        <w:rPr>
                          <w:sz w:val="20"/>
                        </w:rPr>
                      </w:pPr>
                      <w:r w:rsidRPr="00767A28">
                        <w:rPr>
                          <w:sz w:val="20"/>
                        </w:rPr>
                        <w:t>Senior staff encourage and legitimise nurses to prioritise IR</w:t>
                      </w:r>
                    </w:p>
                    <w:p w14:paraId="687384C9" w14:textId="77777777" w:rsidR="00853780" w:rsidRPr="00853780" w:rsidRDefault="00853780" w:rsidP="00853780">
                      <w:pPr>
                        <w:pStyle w:val="ListParagraph"/>
                        <w:ind w:left="360"/>
                        <w:rPr>
                          <w:sz w:val="20"/>
                        </w:rPr>
                      </w:pPr>
                    </w:p>
                    <w:p w14:paraId="687384CA" w14:textId="77777777" w:rsidR="004327AC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4CB" w14:textId="77777777" w:rsidR="004327AC" w:rsidRPr="00D5397B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738429" wp14:editId="2CA35E91">
                <wp:simplePos x="0" y="0"/>
                <wp:positionH relativeFrom="column">
                  <wp:posOffset>4947920</wp:posOffset>
                </wp:positionH>
                <wp:positionV relativeFrom="paragraph">
                  <wp:posOffset>28575</wp:posOffset>
                </wp:positionV>
                <wp:extent cx="1289050" cy="1891665"/>
                <wp:effectExtent l="4445" t="8255" r="1905" b="5080"/>
                <wp:wrapNone/>
                <wp:docPr id="60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9050" cy="18916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CC" w14:textId="77777777" w:rsidR="004327AC" w:rsidRDefault="004327AC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C37A3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Responses (positive)</w:t>
                            </w:r>
                          </w:p>
                          <w:p w14:paraId="687384CD" w14:textId="77777777" w:rsidR="00E57D4D" w:rsidRPr="003E6AD8" w:rsidRDefault="00853780" w:rsidP="00E57D4D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/>
                                <w:b/>
                                <w:noProof/>
                                <w:lang w:eastAsia="en-GB"/>
                              </w:rPr>
                            </w:pP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N</w:t>
                            </w:r>
                            <w:r w:rsidR="00E57D4D"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 xml:space="preserve">urses </w:t>
                            </w: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 xml:space="preserve">can </w:t>
                            </w:r>
                            <w:r w:rsidR="00E57D4D"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organise their work</w:t>
                            </w: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/</w:t>
                            </w:r>
                            <w:r w:rsidR="00E57D4D"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 xml:space="preserve"> feel able to prioritise this aspect of nursing care</w:t>
                            </w:r>
                          </w:p>
                          <w:p w14:paraId="687384CE" w14:textId="77777777" w:rsidR="004327AC" w:rsidRPr="00CC37A3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29" id="Rectangle 6" o:spid="_x0000_s1028" style="position:absolute;margin-left:389.6pt;margin-top:2.25pt;width:101.5pt;height:148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" filled="f" fillcolor="#ddd8c2">
                <v:textbox>
                  <w:txbxContent>
                    <w:p w14:paraId="687384CC" w14:textId="77777777" w:rsidR="004327AC" w:rsidRDefault="004327AC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C37A3">
                        <w:rPr>
                          <w:b/>
                          <w:noProof/>
                          <w:sz w:val="20"/>
                          <w:lang w:eastAsia="en-GB"/>
                        </w:rPr>
                        <w:t>Responses (positive)</w:t>
                      </w:r>
                    </w:p>
                    <w:p w14:paraId="687384CD" w14:textId="77777777" w:rsidR="00E57D4D" w:rsidRPr="003E6AD8" w:rsidRDefault="00853780" w:rsidP="00E57D4D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/>
                          <w:b/>
                          <w:noProof/>
                          <w:lang w:eastAsia="en-GB"/>
                        </w:rPr>
                      </w:pP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N</w:t>
                      </w:r>
                      <w:r w:rsidR="00E57D4D"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 xml:space="preserve">urses </w:t>
                      </w: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 xml:space="preserve">can </w:t>
                      </w:r>
                      <w:r w:rsidR="00E57D4D"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organise their work</w:t>
                      </w: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/</w:t>
                      </w:r>
                      <w:r w:rsidR="00E57D4D"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 xml:space="preserve"> feel able to prioritise this aspect of nursing care</w:t>
                      </w:r>
                    </w:p>
                    <w:p w14:paraId="687384CE" w14:textId="77777777" w:rsidR="004327AC" w:rsidRPr="00CC37A3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73842A" wp14:editId="03FBADCF">
                <wp:simplePos x="0" y="0"/>
                <wp:positionH relativeFrom="column">
                  <wp:posOffset>-621030</wp:posOffset>
                </wp:positionH>
                <wp:positionV relativeFrom="paragraph">
                  <wp:posOffset>28575</wp:posOffset>
                </wp:positionV>
                <wp:extent cx="1216025" cy="4004945"/>
                <wp:effectExtent l="7620" t="8255" r="5080" b="6350"/>
                <wp:wrapNone/>
                <wp:docPr id="59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6025" cy="4004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CF" w14:textId="77777777" w:rsidR="005E47B4" w:rsidRDefault="004327AC" w:rsidP="005E47B4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  <w:r w:rsidRPr="00973B56">
                              <w:rPr>
                                <w:b/>
                                <w:sz w:val="20"/>
                              </w:rPr>
                              <w:t>Mechanisms</w:t>
                            </w:r>
                          </w:p>
                          <w:p w14:paraId="687384D0" w14:textId="77777777" w:rsidR="005E47B4" w:rsidRDefault="005E47B4" w:rsidP="005E47B4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(Resources)</w:t>
                            </w:r>
                          </w:p>
                          <w:p w14:paraId="687384D1" w14:textId="77777777" w:rsidR="005E47B4" w:rsidRDefault="005E47B4" w:rsidP="005E47B4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D2" w14:textId="77777777" w:rsidR="00E57D4D" w:rsidRPr="00E57D4D" w:rsidRDefault="00E57D4D" w:rsidP="00E57D4D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</w:pPr>
                            <w:r w:rsidRPr="00E57D4D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Gives nurses allocated ‘time to care’ (ie, time to check that patients are comfortable, needs are being met, thereby treating patients with dignity</w:t>
                            </w:r>
                            <w:r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.</w:t>
                            </w:r>
                            <w:r w:rsidRPr="00E57D4D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 xml:space="preserve"> </w:t>
                            </w:r>
                          </w:p>
                          <w:p w14:paraId="687384D3" w14:textId="77777777" w:rsidR="00E57D4D" w:rsidRDefault="00E57D4D" w:rsidP="00E57D4D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/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</w:pPr>
                          </w:p>
                          <w:p w14:paraId="687384D4" w14:textId="77777777" w:rsidR="00E57D4D" w:rsidRPr="00E57D4D" w:rsidRDefault="00E57D4D" w:rsidP="00E57D4D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R</w:t>
                            </w:r>
                            <w:r w:rsidRPr="00E57D4D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eplaces ‘presumed care’.</w:t>
                            </w:r>
                          </w:p>
                          <w:p w14:paraId="687384D5" w14:textId="77777777" w:rsidR="004327AC" w:rsidRPr="00973B56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  <w:r w:rsidRPr="00973B56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2A" id="Rectangle 5" o:spid="_x0000_s1029" style="position:absolute;margin-left:-48.9pt;margin-top:2.25pt;width:95.75pt;height:315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" filled="f" fillcolor="#ddd8c2">
                <v:textbox>
                  <w:txbxContent>
                    <w:p w14:paraId="687384CF" w14:textId="77777777" w:rsidR="005E47B4" w:rsidRDefault="004327AC" w:rsidP="005E47B4">
                      <w:pPr>
                        <w:spacing w:after="0" w:line="240" w:lineRule="auto"/>
                        <w:rPr>
                          <w:b/>
                          <w:sz w:val="20"/>
                        </w:rPr>
                      </w:pPr>
                      <w:r w:rsidRPr="00973B56">
                        <w:rPr>
                          <w:b/>
                          <w:sz w:val="20"/>
                        </w:rPr>
                        <w:t>Mechanisms</w:t>
                      </w:r>
                    </w:p>
                    <w:p w14:paraId="687384D0" w14:textId="77777777" w:rsidR="005E47B4" w:rsidRDefault="005E47B4" w:rsidP="005E47B4">
                      <w:pPr>
                        <w:spacing w:after="0" w:line="240" w:lineRule="auto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(Resources)</w:t>
                      </w:r>
                    </w:p>
                    <w:p w14:paraId="687384D1" w14:textId="77777777" w:rsidR="005E47B4" w:rsidRDefault="005E47B4" w:rsidP="005E47B4">
                      <w:pPr>
                        <w:spacing w:after="0" w:line="240" w:lineRule="auto"/>
                        <w:rPr>
                          <w:b/>
                          <w:sz w:val="20"/>
                        </w:rPr>
                      </w:pPr>
                    </w:p>
                    <w:p w14:paraId="687384D2" w14:textId="77777777" w:rsidR="00E57D4D" w:rsidRPr="00E57D4D" w:rsidRDefault="00E57D4D" w:rsidP="00E57D4D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</w:pPr>
                      <w:r w:rsidRPr="00E57D4D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Gives nurses allocated ‘time to care’ (ie, time to check that patients are comfortable, needs are being met, thereby treating patients with dignity</w:t>
                      </w:r>
                      <w:r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.</w:t>
                      </w:r>
                      <w:r w:rsidRPr="00E57D4D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 xml:space="preserve"> </w:t>
                      </w:r>
                    </w:p>
                    <w:p w14:paraId="687384D3" w14:textId="77777777" w:rsidR="00E57D4D" w:rsidRDefault="00E57D4D" w:rsidP="00E57D4D">
                      <w:pPr>
                        <w:pStyle w:val="ListParagraph"/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/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</w:pPr>
                    </w:p>
                    <w:p w14:paraId="687384D4" w14:textId="77777777" w:rsidR="00E57D4D" w:rsidRPr="00E57D4D" w:rsidRDefault="00E57D4D" w:rsidP="00E57D4D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/>
                          <w:b/>
                          <w:sz w:val="20"/>
                        </w:rPr>
                      </w:pPr>
                      <w:r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R</w:t>
                      </w:r>
                      <w:r w:rsidRPr="00E57D4D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eplaces ‘presumed care’.</w:t>
                      </w:r>
                    </w:p>
                    <w:p w14:paraId="687384D5" w14:textId="77777777" w:rsidR="004327AC" w:rsidRPr="00973B56" w:rsidRDefault="004327AC" w:rsidP="004327AC">
                      <w:pPr>
                        <w:rPr>
                          <w:b/>
                          <w:sz w:val="20"/>
                        </w:rPr>
                      </w:pPr>
                      <w:r w:rsidRPr="00973B56">
                        <w:rPr>
                          <w:b/>
                          <w:sz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687381A1" w14:textId="77777777" w:rsidR="004327AC" w:rsidRPr="00C1318F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A2" w14:textId="77777777" w:rsidR="004327AC" w:rsidRPr="00C1318F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A3" w14:textId="77777777" w:rsidR="004327AC" w:rsidRPr="00C1318F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A4" w14:textId="1D63B459" w:rsidR="004327AC" w:rsidRPr="00C1318F" w:rsidRDefault="00A3456B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73842B" wp14:editId="7978766A">
                <wp:simplePos x="0" y="0"/>
                <wp:positionH relativeFrom="column">
                  <wp:posOffset>6236970</wp:posOffset>
                </wp:positionH>
                <wp:positionV relativeFrom="paragraph">
                  <wp:posOffset>0</wp:posOffset>
                </wp:positionV>
                <wp:extent cx="229235" cy="8255"/>
                <wp:effectExtent l="7620" t="57150" r="20320" b="39370"/>
                <wp:wrapNone/>
                <wp:docPr id="58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117115" id="AutoShape 18" o:spid="_x0000_s1026" type="#_x0000_t32" style="position:absolute;margin-left:491.1pt;margin-top:0;width:18.05pt;height:.65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">
                <v:stroke endarrow="block"/>
              </v:shape>
            </w:pict>
          </mc:Fallback>
        </mc:AlternateContent>
      </w: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73842C" wp14:editId="11E8C3DF">
                <wp:simplePos x="0" y="0"/>
                <wp:positionH relativeFrom="column">
                  <wp:posOffset>4718685</wp:posOffset>
                </wp:positionH>
                <wp:positionV relativeFrom="paragraph">
                  <wp:posOffset>68580</wp:posOffset>
                </wp:positionV>
                <wp:extent cx="229235" cy="8255"/>
                <wp:effectExtent l="3810" t="49530" r="14605" b="46990"/>
                <wp:wrapNone/>
                <wp:docPr id="57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747A45" id="AutoShape 16" o:spid="_x0000_s1026" type="#_x0000_t32" style="position:absolute;margin-left:371.55pt;margin-top:5.4pt;width:18.05pt;height:.65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">
                <v:stroke endarrow="block"/>
              </v:shape>
            </w:pict>
          </mc:Fallback>
        </mc:AlternateContent>
      </w:r>
    </w:p>
    <w:p w14:paraId="687381A5" w14:textId="77777777" w:rsidR="004327AC" w:rsidRPr="00C1318F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A6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szCs w:val="24"/>
        </w:rPr>
      </w:pPr>
      <w:r w:rsidRPr="00C1318F">
        <w:rPr>
          <w:szCs w:val="24"/>
        </w:rPr>
        <w:tab/>
      </w:r>
    </w:p>
    <w:p w14:paraId="687381A7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szCs w:val="24"/>
        </w:rPr>
      </w:pPr>
    </w:p>
    <w:p w14:paraId="687381A8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szCs w:val="24"/>
        </w:rPr>
      </w:pPr>
    </w:p>
    <w:p w14:paraId="687381A9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szCs w:val="24"/>
        </w:rPr>
      </w:pPr>
    </w:p>
    <w:p w14:paraId="687381AA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szCs w:val="24"/>
        </w:rPr>
      </w:pPr>
    </w:p>
    <w:p w14:paraId="687381AB" w14:textId="4BCD8CA0" w:rsidR="004327AC" w:rsidRDefault="00A3456B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szCs w:val="24"/>
        </w:rPr>
      </w:pP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73842D" wp14:editId="030BDC37">
                <wp:simplePos x="0" y="0"/>
                <wp:positionH relativeFrom="column">
                  <wp:posOffset>6426200</wp:posOffset>
                </wp:positionH>
                <wp:positionV relativeFrom="paragraph">
                  <wp:posOffset>35560</wp:posOffset>
                </wp:positionV>
                <wp:extent cx="1917700" cy="2032000"/>
                <wp:effectExtent l="0" t="0" r="25400" b="25400"/>
                <wp:wrapNone/>
                <wp:docPr id="5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7700" cy="2032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D6" w14:textId="77777777" w:rsidR="004327AC" w:rsidRDefault="004327AC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82094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Outcomes (unintended/negative)</w:t>
                            </w:r>
                          </w:p>
                          <w:p w14:paraId="687384D7" w14:textId="77777777" w:rsidR="00853780" w:rsidRDefault="00853780" w:rsidP="00853780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 w:rsidRPr="00853780">
                              <w:rPr>
                                <w:sz w:val="18"/>
                                <w:szCs w:val="24"/>
                              </w:rPr>
                              <w:t xml:space="preserve">IR being done rapidly, incompletely or not at all.  </w:t>
                            </w:r>
                          </w:p>
                          <w:p w14:paraId="687384D8" w14:textId="4684417A" w:rsidR="003E7064" w:rsidRPr="00C82094" w:rsidRDefault="008A09CB" w:rsidP="003E7064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spacing w:after="160" w:line="259" w:lineRule="auto"/>
                              <w:ind w:left="142" w:hanging="14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Increased p</w:t>
                            </w:r>
                            <w:r w:rsidR="003E7064" w:rsidRPr="00C82094">
                              <w:rPr>
                                <w:sz w:val="18"/>
                              </w:rPr>
                              <w:t>atient</w:t>
                            </w:r>
                            <w:r w:rsidR="003E7064">
                              <w:rPr>
                                <w:sz w:val="18"/>
                              </w:rPr>
                              <w:t>/family</w:t>
                            </w:r>
                            <w:r w:rsidR="003E7064" w:rsidRPr="00C82094">
                              <w:rPr>
                                <w:sz w:val="18"/>
                              </w:rPr>
                              <w:t xml:space="preserve"> complaints</w:t>
                            </w:r>
                          </w:p>
                          <w:p w14:paraId="687384D9" w14:textId="16EBC66E" w:rsidR="003E7064" w:rsidRDefault="008A09CB" w:rsidP="003E7064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spacing w:after="160" w:line="259" w:lineRule="auto"/>
                              <w:ind w:left="142" w:hanging="14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 Decreased</w:t>
                            </w:r>
                            <w:r w:rsidR="003E7064"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p</w:t>
                            </w:r>
                            <w:r w:rsidR="003E7064" w:rsidRPr="00C82094">
                              <w:rPr>
                                <w:sz w:val="18"/>
                              </w:rPr>
                              <w:t>atient</w:t>
                            </w:r>
                            <w:r w:rsidR="003E7064">
                              <w:rPr>
                                <w:sz w:val="18"/>
                              </w:rPr>
                              <w:t xml:space="preserve">/family </w:t>
                            </w:r>
                            <w:r w:rsidR="003E7064" w:rsidRPr="00C82094">
                              <w:rPr>
                                <w:sz w:val="18"/>
                              </w:rPr>
                              <w:t xml:space="preserve"> satisfaction </w:t>
                            </w:r>
                          </w:p>
                          <w:p w14:paraId="687384DA" w14:textId="684660C8" w:rsidR="003E7064" w:rsidRPr="00E60262" w:rsidRDefault="008A09CB" w:rsidP="003E7064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ind w:left="142" w:hanging="142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 Reduced s</w:t>
                            </w:r>
                            <w:r w:rsidR="003E7064">
                              <w:rPr>
                                <w:sz w:val="18"/>
                              </w:rPr>
                              <w:t>enior manager ability  to provide evidence that care has been delivered</w:t>
                            </w:r>
                          </w:p>
                          <w:p w14:paraId="687384DB" w14:textId="77777777" w:rsidR="003E7064" w:rsidRDefault="003E7064" w:rsidP="00CD35D9">
                            <w:pPr>
                              <w:pStyle w:val="ListParagraph"/>
                              <w:spacing w:after="160" w:line="259" w:lineRule="auto"/>
                              <w:ind w:left="142"/>
                              <w:rPr>
                                <w:sz w:val="18"/>
                              </w:rPr>
                            </w:pPr>
                          </w:p>
                          <w:p w14:paraId="687384DC" w14:textId="77777777" w:rsidR="003E7064" w:rsidRDefault="003E7064" w:rsidP="003E7064">
                            <w:pPr>
                              <w:pStyle w:val="ListParagraph"/>
                              <w:ind w:left="142"/>
                              <w:rPr>
                                <w:sz w:val="18"/>
                                <w:szCs w:val="24"/>
                              </w:rPr>
                            </w:pPr>
                          </w:p>
                          <w:p w14:paraId="687384DD" w14:textId="77777777" w:rsidR="004327AC" w:rsidRPr="00E60262" w:rsidRDefault="004327AC" w:rsidP="004327AC">
                            <w:pPr>
                              <w:spacing w:after="160" w:line="259" w:lineRule="auto"/>
                              <w:rPr>
                                <w:sz w:val="18"/>
                              </w:rPr>
                            </w:pPr>
                          </w:p>
                          <w:p w14:paraId="687384DE" w14:textId="77777777" w:rsidR="004327AC" w:rsidRPr="00C82094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2D" id="Rectangle 9" o:spid="_x0000_s1030" style="position:absolute;left:0;text-align:left;margin-left:506pt;margin-top:2.8pt;width:151pt;height:16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" filled="f" fillcolor="#ddd8c2">
                <v:textbox>
                  <w:txbxContent>
                    <w:p w14:paraId="687384D6" w14:textId="77777777" w:rsidR="004327AC" w:rsidRDefault="004327AC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82094">
                        <w:rPr>
                          <w:b/>
                          <w:noProof/>
                          <w:sz w:val="20"/>
                          <w:lang w:eastAsia="en-GB"/>
                        </w:rPr>
                        <w:t>Outcomes (unintended/negative)</w:t>
                      </w:r>
                    </w:p>
                    <w:p w14:paraId="687384D7" w14:textId="77777777" w:rsidR="00853780" w:rsidRDefault="00853780" w:rsidP="00853780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 w:rsidRPr="00853780">
                        <w:rPr>
                          <w:sz w:val="18"/>
                          <w:szCs w:val="24"/>
                        </w:rPr>
                        <w:t xml:space="preserve">IR being done rapidly, incompletely or not at all.  </w:t>
                      </w:r>
                    </w:p>
                    <w:p w14:paraId="687384D8" w14:textId="4684417A" w:rsidR="003E7064" w:rsidRPr="00C82094" w:rsidRDefault="008A09CB" w:rsidP="003E7064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spacing w:after="160" w:line="259" w:lineRule="auto"/>
                        <w:ind w:left="142" w:hanging="142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Increased p</w:t>
                      </w:r>
                      <w:r w:rsidR="003E7064" w:rsidRPr="00C82094">
                        <w:rPr>
                          <w:sz w:val="18"/>
                        </w:rPr>
                        <w:t>atient</w:t>
                      </w:r>
                      <w:r w:rsidR="003E7064">
                        <w:rPr>
                          <w:sz w:val="18"/>
                        </w:rPr>
                        <w:t>/family</w:t>
                      </w:r>
                      <w:r w:rsidR="003E7064" w:rsidRPr="00C82094">
                        <w:rPr>
                          <w:sz w:val="18"/>
                        </w:rPr>
                        <w:t xml:space="preserve"> complaints</w:t>
                      </w:r>
                    </w:p>
                    <w:p w14:paraId="687384D9" w14:textId="16EBC66E" w:rsidR="003E7064" w:rsidRDefault="008A09CB" w:rsidP="003E7064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spacing w:after="160" w:line="259" w:lineRule="auto"/>
                        <w:ind w:left="142" w:hanging="142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 xml:space="preserve"> Decreased</w:t>
                      </w:r>
                      <w:r w:rsidR="003E7064">
                        <w:rPr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p</w:t>
                      </w:r>
                      <w:r w:rsidR="003E7064" w:rsidRPr="00C82094">
                        <w:rPr>
                          <w:sz w:val="18"/>
                        </w:rPr>
                        <w:t>atient</w:t>
                      </w:r>
                      <w:r w:rsidR="003E7064">
                        <w:rPr>
                          <w:sz w:val="18"/>
                        </w:rPr>
                        <w:t xml:space="preserve">/family </w:t>
                      </w:r>
                      <w:r w:rsidR="003E7064" w:rsidRPr="00C82094">
                        <w:rPr>
                          <w:sz w:val="18"/>
                        </w:rPr>
                        <w:t xml:space="preserve"> satisfaction </w:t>
                      </w:r>
                    </w:p>
                    <w:p w14:paraId="687384DA" w14:textId="684660C8" w:rsidR="003E7064" w:rsidRPr="00E60262" w:rsidRDefault="008A09CB" w:rsidP="003E7064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ind w:left="142" w:hanging="142"/>
                        <w:rPr>
                          <w:b/>
                          <w:sz w:val="20"/>
                        </w:rPr>
                      </w:pPr>
                      <w:r>
                        <w:rPr>
                          <w:sz w:val="18"/>
                        </w:rPr>
                        <w:t xml:space="preserve"> Reduced s</w:t>
                      </w:r>
                      <w:r w:rsidR="003E7064">
                        <w:rPr>
                          <w:sz w:val="18"/>
                        </w:rPr>
                        <w:t>enior manager ability  to provide evidence that care has been delivered</w:t>
                      </w:r>
                    </w:p>
                    <w:p w14:paraId="687384DB" w14:textId="77777777" w:rsidR="003E7064" w:rsidRDefault="003E7064" w:rsidP="00CD35D9">
                      <w:pPr>
                        <w:pStyle w:val="ListParagraph"/>
                        <w:spacing w:after="160" w:line="259" w:lineRule="auto"/>
                        <w:ind w:left="142"/>
                        <w:rPr>
                          <w:sz w:val="18"/>
                        </w:rPr>
                      </w:pPr>
                    </w:p>
                    <w:p w14:paraId="687384DC" w14:textId="77777777" w:rsidR="003E7064" w:rsidRDefault="003E7064" w:rsidP="003E7064">
                      <w:pPr>
                        <w:pStyle w:val="ListParagraph"/>
                        <w:ind w:left="142"/>
                        <w:rPr>
                          <w:sz w:val="18"/>
                          <w:szCs w:val="24"/>
                        </w:rPr>
                      </w:pPr>
                    </w:p>
                    <w:p w14:paraId="687384DD" w14:textId="77777777" w:rsidR="004327AC" w:rsidRPr="00E60262" w:rsidRDefault="004327AC" w:rsidP="004327AC">
                      <w:pPr>
                        <w:spacing w:after="160" w:line="259" w:lineRule="auto"/>
                        <w:rPr>
                          <w:sz w:val="18"/>
                        </w:rPr>
                      </w:pPr>
                    </w:p>
                    <w:p w14:paraId="687384DE" w14:textId="77777777" w:rsidR="004327AC" w:rsidRPr="00C82094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73842E" wp14:editId="03B21CC6">
                <wp:simplePos x="0" y="0"/>
                <wp:positionH relativeFrom="column">
                  <wp:posOffset>4947920</wp:posOffset>
                </wp:positionH>
                <wp:positionV relativeFrom="paragraph">
                  <wp:posOffset>32385</wp:posOffset>
                </wp:positionV>
                <wp:extent cx="1289050" cy="1845945"/>
                <wp:effectExtent l="4445" t="5080" r="1905" b="6350"/>
                <wp:wrapNone/>
                <wp:docPr id="55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9050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DF" w14:textId="77777777" w:rsidR="004327AC" w:rsidRDefault="004327AC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C37A3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Responses (negative)</w:t>
                            </w:r>
                          </w:p>
                          <w:p w14:paraId="687384E0" w14:textId="77777777" w:rsidR="00853780" w:rsidRPr="003E6AD8" w:rsidRDefault="00853780" w:rsidP="00853780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/>
                                <w:b/>
                                <w:noProof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 xml:space="preserve">Nurses </w:t>
                            </w:r>
                            <w:r w:rsidRPr="003E6AD8">
                              <w:rPr>
                                <w:rFonts w:asciiTheme="minorHAnsi" w:hAnsiTheme="minorHAnsi" w:cs="FrutigerLTPro-LightCn"/>
                                <w:i/>
                                <w:sz w:val="18"/>
                                <w:szCs w:val="18"/>
                              </w:rPr>
                              <w:t xml:space="preserve">cannot </w:t>
                            </w: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>organise their work/ feel able to prioritise this aspect of nursing care</w:t>
                            </w:r>
                          </w:p>
                          <w:p w14:paraId="687384E1" w14:textId="77777777" w:rsidR="00853780" w:rsidRDefault="00853780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</w:p>
                          <w:p w14:paraId="687384E2" w14:textId="77777777" w:rsidR="004327AC" w:rsidRPr="00C82094" w:rsidRDefault="004327AC" w:rsidP="004327AC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2E" id="Rectangle 7" o:spid="_x0000_s1031" style="position:absolute;left:0;text-align:left;margin-left:389.6pt;margin-top:2.55pt;width:101.5pt;height:145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" filled="f" fillcolor="#ddd8c2">
                <v:textbox>
                  <w:txbxContent>
                    <w:p w14:paraId="687384DF" w14:textId="77777777" w:rsidR="004327AC" w:rsidRDefault="004327AC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C37A3">
                        <w:rPr>
                          <w:b/>
                          <w:noProof/>
                          <w:sz w:val="20"/>
                          <w:lang w:eastAsia="en-GB"/>
                        </w:rPr>
                        <w:t>Responses (negative)</w:t>
                      </w:r>
                    </w:p>
                    <w:p w14:paraId="687384E0" w14:textId="77777777" w:rsidR="00853780" w:rsidRPr="003E6AD8" w:rsidRDefault="00853780" w:rsidP="00853780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/>
                          <w:b/>
                          <w:noProof/>
                          <w:sz w:val="18"/>
                          <w:szCs w:val="18"/>
                          <w:lang w:eastAsia="en-GB"/>
                        </w:rPr>
                      </w:pP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  <w:t xml:space="preserve">Nurses </w:t>
                      </w:r>
                      <w:r w:rsidRPr="003E6AD8">
                        <w:rPr>
                          <w:rFonts w:asciiTheme="minorHAnsi" w:hAnsiTheme="minorHAnsi" w:cs="FrutigerLTPro-LightCn"/>
                          <w:i/>
                          <w:sz w:val="18"/>
                          <w:szCs w:val="18"/>
                        </w:rPr>
                        <w:t xml:space="preserve">cannot </w:t>
                      </w: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  <w:t>organise their work/ feel able to prioritise this aspect of nursing care</w:t>
                      </w:r>
                    </w:p>
                    <w:p w14:paraId="687384E1" w14:textId="77777777" w:rsidR="00853780" w:rsidRDefault="00853780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</w:p>
                    <w:p w14:paraId="687384E2" w14:textId="77777777" w:rsidR="004327AC" w:rsidRPr="00C82094" w:rsidRDefault="004327AC" w:rsidP="004327AC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73842F" wp14:editId="4D481389">
                <wp:simplePos x="0" y="0"/>
                <wp:positionH relativeFrom="column">
                  <wp:posOffset>793750</wp:posOffset>
                </wp:positionH>
                <wp:positionV relativeFrom="paragraph">
                  <wp:posOffset>32385</wp:posOffset>
                </wp:positionV>
                <wp:extent cx="3924935" cy="1845945"/>
                <wp:effectExtent l="3175" t="5080" r="5715" b="6350"/>
                <wp:wrapNone/>
                <wp:docPr id="5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24935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E3" w14:textId="77777777" w:rsidR="00853780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  <w:r w:rsidRPr="005C1F9B">
                              <w:rPr>
                                <w:b/>
                                <w:sz w:val="20"/>
                              </w:rPr>
                              <w:t>Hindering contextual factors</w:t>
                            </w:r>
                          </w:p>
                          <w:p w14:paraId="687384E4" w14:textId="77777777" w:rsidR="00853780" w:rsidRDefault="00853780" w:rsidP="001D2A24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sz w:val="18"/>
                                <w:szCs w:val="24"/>
                              </w:rPr>
                              <w:t>L</w:t>
                            </w:r>
                            <w:r w:rsidRPr="00853780">
                              <w:rPr>
                                <w:sz w:val="18"/>
                                <w:szCs w:val="24"/>
                              </w:rPr>
                              <w:t>ow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>er</w:t>
                            </w:r>
                            <w:r w:rsidRPr="00853780">
                              <w:rPr>
                                <w:sz w:val="18"/>
                                <w:szCs w:val="24"/>
                              </w:rPr>
                              <w:t xml:space="preserve"> nursing staffing levels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>/</w:t>
                            </w:r>
                            <w:r w:rsidRPr="00853780">
                              <w:rPr>
                                <w:sz w:val="18"/>
                                <w:szCs w:val="24"/>
                              </w:rPr>
                              <w:t xml:space="preserve"> high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>er</w:t>
                            </w:r>
                            <w:r w:rsidRPr="00853780">
                              <w:rPr>
                                <w:sz w:val="18"/>
                                <w:szCs w:val="24"/>
                              </w:rPr>
                              <w:t xml:space="preserve"> workload demands </w:t>
                            </w:r>
                          </w:p>
                          <w:p w14:paraId="687384E5" w14:textId="77777777" w:rsidR="00853780" w:rsidRPr="00853780" w:rsidRDefault="00853780" w:rsidP="001D2A24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 w:rsidRPr="00853780">
                              <w:rPr>
                                <w:sz w:val="18"/>
                                <w:szCs w:val="24"/>
                              </w:rPr>
                              <w:t>Senior staff encourage nurses to do IR at same time as performing other duties, rather than a discreet activity</w:t>
                            </w:r>
                          </w:p>
                          <w:p w14:paraId="687384E6" w14:textId="77777777" w:rsidR="004327AC" w:rsidRPr="00161507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E7" w14:textId="77777777" w:rsidR="004327AC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E8" w14:textId="77777777" w:rsidR="004327AC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E9" w14:textId="77777777" w:rsidR="004327AC" w:rsidRPr="00D5397B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2F" id="Rectangle 3" o:spid="_x0000_s1032" style="position:absolute;left:0;text-align:left;margin-left:62.5pt;margin-top:2.55pt;width:309.05pt;height:145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" filled="f" fillcolor="#ddd8c2">
                <v:textbox>
                  <w:txbxContent>
                    <w:p w14:paraId="687384E3" w14:textId="77777777" w:rsidR="00853780" w:rsidRDefault="004327AC" w:rsidP="004327AC">
                      <w:pPr>
                        <w:rPr>
                          <w:b/>
                          <w:sz w:val="20"/>
                        </w:rPr>
                      </w:pPr>
                      <w:r w:rsidRPr="005C1F9B">
                        <w:rPr>
                          <w:b/>
                          <w:sz w:val="20"/>
                        </w:rPr>
                        <w:t>Hindering contextual factors</w:t>
                      </w:r>
                    </w:p>
                    <w:p w14:paraId="687384E4" w14:textId="77777777" w:rsidR="00853780" w:rsidRDefault="00853780" w:rsidP="001D2A24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>
                        <w:rPr>
                          <w:sz w:val="18"/>
                          <w:szCs w:val="24"/>
                        </w:rPr>
                        <w:t>L</w:t>
                      </w:r>
                      <w:r w:rsidRPr="00853780">
                        <w:rPr>
                          <w:sz w:val="18"/>
                          <w:szCs w:val="24"/>
                        </w:rPr>
                        <w:t>ow</w:t>
                      </w:r>
                      <w:r>
                        <w:rPr>
                          <w:sz w:val="18"/>
                          <w:szCs w:val="24"/>
                        </w:rPr>
                        <w:t>er</w:t>
                      </w:r>
                      <w:r w:rsidRPr="00853780">
                        <w:rPr>
                          <w:sz w:val="18"/>
                          <w:szCs w:val="24"/>
                        </w:rPr>
                        <w:t xml:space="preserve"> nursing staffing levels</w:t>
                      </w:r>
                      <w:r>
                        <w:rPr>
                          <w:sz w:val="18"/>
                          <w:szCs w:val="24"/>
                        </w:rPr>
                        <w:t>/</w:t>
                      </w:r>
                      <w:r w:rsidRPr="00853780">
                        <w:rPr>
                          <w:sz w:val="18"/>
                          <w:szCs w:val="24"/>
                        </w:rPr>
                        <w:t xml:space="preserve"> high</w:t>
                      </w:r>
                      <w:r>
                        <w:rPr>
                          <w:sz w:val="18"/>
                          <w:szCs w:val="24"/>
                        </w:rPr>
                        <w:t>er</w:t>
                      </w:r>
                      <w:r w:rsidRPr="00853780">
                        <w:rPr>
                          <w:sz w:val="18"/>
                          <w:szCs w:val="24"/>
                        </w:rPr>
                        <w:t xml:space="preserve"> workload demands </w:t>
                      </w:r>
                    </w:p>
                    <w:p w14:paraId="687384E5" w14:textId="77777777" w:rsidR="00853780" w:rsidRPr="00853780" w:rsidRDefault="00853780" w:rsidP="001D2A24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 w:rsidRPr="00853780">
                        <w:rPr>
                          <w:sz w:val="18"/>
                          <w:szCs w:val="24"/>
                        </w:rPr>
                        <w:t>Senior staff encourage nurses to do IR at same time as performing other duties, rather than a discreet activity</w:t>
                      </w:r>
                    </w:p>
                    <w:p w14:paraId="687384E6" w14:textId="77777777" w:rsidR="004327AC" w:rsidRPr="00161507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4E7" w14:textId="77777777" w:rsidR="004327AC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4E8" w14:textId="77777777" w:rsidR="004327AC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4E9" w14:textId="77777777" w:rsidR="004327AC" w:rsidRPr="00D5397B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7381AC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szCs w:val="24"/>
        </w:rPr>
      </w:pPr>
    </w:p>
    <w:p w14:paraId="687381AD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szCs w:val="24"/>
        </w:rPr>
      </w:pPr>
    </w:p>
    <w:p w14:paraId="687381AE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szCs w:val="24"/>
        </w:rPr>
      </w:pPr>
    </w:p>
    <w:p w14:paraId="687381AF" w14:textId="39736647" w:rsidR="004327AC" w:rsidRDefault="00A3456B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szCs w:val="24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8738430" wp14:editId="53DF52AC">
                <wp:simplePos x="0" y="0"/>
                <wp:positionH relativeFrom="column">
                  <wp:posOffset>6236970</wp:posOffset>
                </wp:positionH>
                <wp:positionV relativeFrom="paragraph">
                  <wp:posOffset>66675</wp:posOffset>
                </wp:positionV>
                <wp:extent cx="229235" cy="8255"/>
                <wp:effectExtent l="7620" t="54610" r="20320" b="41910"/>
                <wp:wrapNone/>
                <wp:docPr id="53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3773A4" id="AutoShape 19" o:spid="_x0000_s1026" type="#_x0000_t32" style="position:absolute;margin-left:491.1pt;margin-top:5.25pt;width:18.05pt;height:.65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">
                <v:stroke endarrow="block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738431" wp14:editId="496937B5">
                <wp:simplePos x="0" y="0"/>
                <wp:positionH relativeFrom="column">
                  <wp:posOffset>4718685</wp:posOffset>
                </wp:positionH>
                <wp:positionV relativeFrom="paragraph">
                  <wp:posOffset>74930</wp:posOffset>
                </wp:positionV>
                <wp:extent cx="229235" cy="8255"/>
                <wp:effectExtent l="3810" t="53340" r="14605" b="43180"/>
                <wp:wrapNone/>
                <wp:docPr id="52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67B31E" id="AutoShape 17" o:spid="_x0000_s1026" type="#_x0000_t32" style="position:absolute;margin-left:371.55pt;margin-top:5.9pt;width:18.05pt;height:.65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">
                <v:stroke endarrow="block"/>
              </v:shape>
            </w:pict>
          </mc:Fallback>
        </mc:AlternateContent>
      </w:r>
    </w:p>
    <w:p w14:paraId="687381B0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szCs w:val="24"/>
        </w:rPr>
      </w:pPr>
    </w:p>
    <w:p w14:paraId="687381B1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szCs w:val="24"/>
        </w:rPr>
      </w:pPr>
    </w:p>
    <w:p w14:paraId="687381B2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szCs w:val="24"/>
        </w:rPr>
      </w:pPr>
    </w:p>
    <w:p w14:paraId="687381B3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szCs w:val="24"/>
        </w:rPr>
      </w:pPr>
    </w:p>
    <w:p w14:paraId="687381B4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szCs w:val="24"/>
        </w:rPr>
      </w:pPr>
    </w:p>
    <w:p w14:paraId="687381B5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szCs w:val="24"/>
        </w:rPr>
      </w:pPr>
    </w:p>
    <w:p w14:paraId="687381B6" w14:textId="0BB41394" w:rsidR="004327AC" w:rsidRPr="00C1318F" w:rsidRDefault="00A3456B" w:rsidP="004327AC">
      <w:pPr>
        <w:autoSpaceDE w:val="0"/>
        <w:autoSpaceDN w:val="0"/>
        <w:adjustRightInd w:val="0"/>
        <w:spacing w:after="0" w:line="240" w:lineRule="auto"/>
        <w:ind w:left="5760" w:hanging="5760"/>
        <w:rPr>
          <w:b/>
          <w:sz w:val="24"/>
          <w:szCs w:val="17"/>
          <w:lang w:eastAsia="en-GB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8738432" wp14:editId="52185CFC">
                <wp:simplePos x="0" y="0"/>
                <wp:positionH relativeFrom="column">
                  <wp:posOffset>5443220</wp:posOffset>
                </wp:positionH>
                <wp:positionV relativeFrom="paragraph">
                  <wp:posOffset>2540</wp:posOffset>
                </wp:positionV>
                <wp:extent cx="0" cy="181610"/>
                <wp:effectExtent l="52070" t="12700" r="52705" b="5715"/>
                <wp:wrapNone/>
                <wp:docPr id="51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16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85E2F3" id="AutoShape 15" o:spid="_x0000_s1026" type="#_x0000_t32" style="position:absolute;margin-left:428.6pt;margin-top:.2pt;width:0;height:14.3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">
                <v:stroke endarrow="block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298" distR="114298" simplePos="0" relativeHeight="251671552" behindDoc="0" locked="0" layoutInCell="1" allowOverlap="1" wp14:anchorId="68738433" wp14:editId="158AFC9A">
                <wp:simplePos x="0" y="0"/>
                <wp:positionH relativeFrom="column">
                  <wp:posOffset>231139</wp:posOffset>
                </wp:positionH>
                <wp:positionV relativeFrom="paragraph">
                  <wp:posOffset>47625</wp:posOffset>
                </wp:positionV>
                <wp:extent cx="0" cy="136525"/>
                <wp:effectExtent l="0" t="0" r="19050" b="0"/>
                <wp:wrapNone/>
                <wp:docPr id="50" name="Straight Connector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36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118EFDB" id="Straight Connector 200" o:spid="_x0000_s1026" style="position:absolute;flip:y;z-index:25167155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18.2pt,3.75pt" to="18.2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" strokecolor="#4579b8 [3044]">
                <o:lock v:ext="edit" shapetype="f"/>
              </v:line>
            </w:pict>
          </mc:Fallback>
        </mc:AlternateContent>
      </w:r>
      <w:r w:rsidR="004327AC" w:rsidRPr="00C1318F">
        <w:rPr>
          <w:szCs w:val="24"/>
        </w:rPr>
        <w:tab/>
      </w:r>
      <w:r w:rsidR="004327AC" w:rsidRPr="00C1318F">
        <w:rPr>
          <w:szCs w:val="24"/>
        </w:rPr>
        <w:tab/>
      </w:r>
      <w:r w:rsidR="004327AC" w:rsidRPr="00C1318F">
        <w:rPr>
          <w:szCs w:val="24"/>
        </w:rPr>
        <w:tab/>
      </w:r>
      <w:r w:rsidR="004327AC" w:rsidRPr="00C1318F">
        <w:rPr>
          <w:szCs w:val="24"/>
        </w:rPr>
        <w:tab/>
      </w:r>
      <w:r w:rsidR="004327AC" w:rsidRPr="00C1318F">
        <w:rPr>
          <w:szCs w:val="24"/>
        </w:rPr>
        <w:tab/>
      </w:r>
    </w:p>
    <w:p w14:paraId="687381B7" w14:textId="442127D3" w:rsidR="004327AC" w:rsidRPr="00C1318F" w:rsidRDefault="00A3456B" w:rsidP="004327AC">
      <w:pPr>
        <w:autoSpaceDE w:val="0"/>
        <w:autoSpaceDN w:val="0"/>
        <w:adjustRightInd w:val="0"/>
        <w:spacing w:after="0" w:line="240" w:lineRule="auto"/>
        <w:rPr>
          <w:b/>
          <w:sz w:val="24"/>
          <w:szCs w:val="17"/>
          <w:lang w:eastAsia="en-GB"/>
        </w:rPr>
      </w:pPr>
      <w:r>
        <w:rPr>
          <w:b/>
          <w:noProof/>
          <w:sz w:val="24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8738434" wp14:editId="3AF0D4D1">
                <wp:simplePos x="0" y="0"/>
                <wp:positionH relativeFrom="column">
                  <wp:posOffset>231140</wp:posOffset>
                </wp:positionH>
                <wp:positionV relativeFrom="paragraph">
                  <wp:posOffset>-1905</wp:posOffset>
                </wp:positionV>
                <wp:extent cx="5212080" cy="0"/>
                <wp:effectExtent l="0" t="0" r="0" b="0"/>
                <wp:wrapNone/>
                <wp:docPr id="49" name="Straight Connector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120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EA0C19A" id="Straight Connector 201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.2pt,-.15pt" to="428.6pt,-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" strokecolor="#4579b8 [3044]">
                <o:lock v:ext="edit" shapetype="f"/>
              </v:line>
            </w:pict>
          </mc:Fallback>
        </mc:AlternateContent>
      </w:r>
    </w:p>
    <w:p w14:paraId="687381B8" w14:textId="77777777" w:rsidR="004327AC" w:rsidRPr="00C1318F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B9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BA" w14:textId="77777777" w:rsidR="004327AC" w:rsidRPr="00C1318F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sectPr w:rsidR="004327AC" w:rsidRPr="00C1318F" w:rsidSect="00B022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6432B" w14:textId="77777777" w:rsidR="00322C83" w:rsidRDefault="00322C83" w:rsidP="00D81A5E">
      <w:pPr>
        <w:spacing w:after="0" w:line="240" w:lineRule="auto"/>
      </w:pPr>
      <w:r>
        <w:separator/>
      </w:r>
    </w:p>
  </w:endnote>
  <w:endnote w:type="continuationSeparator" w:id="0">
    <w:p w14:paraId="55608810" w14:textId="77777777" w:rsidR="00322C83" w:rsidRDefault="00322C83" w:rsidP="00D81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utigerLTPro-LightCn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D2DFC" w14:textId="77777777" w:rsidR="00322C83" w:rsidRDefault="00322C83" w:rsidP="00D81A5E">
      <w:pPr>
        <w:spacing w:after="0" w:line="240" w:lineRule="auto"/>
      </w:pPr>
      <w:r>
        <w:separator/>
      </w:r>
    </w:p>
  </w:footnote>
  <w:footnote w:type="continuationSeparator" w:id="0">
    <w:p w14:paraId="3C3E7176" w14:textId="77777777" w:rsidR="00322C83" w:rsidRDefault="00322C83" w:rsidP="00D81A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F34BE"/>
    <w:multiLevelType w:val="hybridMultilevel"/>
    <w:tmpl w:val="EA9E708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6E69B4"/>
    <w:multiLevelType w:val="hybridMultilevel"/>
    <w:tmpl w:val="B37AE0D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AA31CE"/>
    <w:multiLevelType w:val="hybridMultilevel"/>
    <w:tmpl w:val="EB408B4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C33F14"/>
    <w:multiLevelType w:val="hybridMultilevel"/>
    <w:tmpl w:val="BAE44CE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E34922"/>
    <w:multiLevelType w:val="hybridMultilevel"/>
    <w:tmpl w:val="C6867DE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00320C"/>
    <w:multiLevelType w:val="hybridMultilevel"/>
    <w:tmpl w:val="4F5A810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6FB314B"/>
    <w:multiLevelType w:val="hybridMultilevel"/>
    <w:tmpl w:val="896694F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670C35"/>
    <w:multiLevelType w:val="hybridMultilevel"/>
    <w:tmpl w:val="ECB0D51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091C64"/>
    <w:multiLevelType w:val="hybridMultilevel"/>
    <w:tmpl w:val="B5ECA15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C991E35"/>
    <w:multiLevelType w:val="hybridMultilevel"/>
    <w:tmpl w:val="0B08A40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D1A0277"/>
    <w:multiLevelType w:val="hybridMultilevel"/>
    <w:tmpl w:val="E604EE2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243EC2"/>
    <w:multiLevelType w:val="hybridMultilevel"/>
    <w:tmpl w:val="B754854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5A9542E"/>
    <w:multiLevelType w:val="hybridMultilevel"/>
    <w:tmpl w:val="2598B94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9343962"/>
    <w:multiLevelType w:val="hybridMultilevel"/>
    <w:tmpl w:val="4816DD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EF90E28"/>
    <w:multiLevelType w:val="hybridMultilevel"/>
    <w:tmpl w:val="31CE1568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2C3FEE"/>
    <w:multiLevelType w:val="hybridMultilevel"/>
    <w:tmpl w:val="F1B406B6"/>
    <w:lvl w:ilvl="0" w:tplc="DECCE29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338EE"/>
    <w:multiLevelType w:val="hybridMultilevel"/>
    <w:tmpl w:val="4E64B17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207CA6"/>
    <w:multiLevelType w:val="hybridMultilevel"/>
    <w:tmpl w:val="9D16E53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65C079F"/>
    <w:multiLevelType w:val="hybridMultilevel"/>
    <w:tmpl w:val="0D12DCF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7D045E8"/>
    <w:multiLevelType w:val="hybridMultilevel"/>
    <w:tmpl w:val="11089FA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350803"/>
    <w:multiLevelType w:val="hybridMultilevel"/>
    <w:tmpl w:val="0DDC09E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E821C68"/>
    <w:multiLevelType w:val="hybridMultilevel"/>
    <w:tmpl w:val="0A5829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20D05CD"/>
    <w:multiLevelType w:val="hybridMultilevel"/>
    <w:tmpl w:val="FD622C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6C2DEA"/>
    <w:multiLevelType w:val="hybridMultilevel"/>
    <w:tmpl w:val="1CD6B15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3F80C2A"/>
    <w:multiLevelType w:val="hybridMultilevel"/>
    <w:tmpl w:val="B49C7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E6053B"/>
    <w:multiLevelType w:val="hybridMultilevel"/>
    <w:tmpl w:val="99B43DE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92D5ED9"/>
    <w:multiLevelType w:val="hybridMultilevel"/>
    <w:tmpl w:val="05E685F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6F35F4"/>
    <w:multiLevelType w:val="hybridMultilevel"/>
    <w:tmpl w:val="19E49FD6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CF85315"/>
    <w:multiLevelType w:val="hybridMultilevel"/>
    <w:tmpl w:val="3CE696C8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E192138"/>
    <w:multiLevelType w:val="hybridMultilevel"/>
    <w:tmpl w:val="BD1C853C"/>
    <w:lvl w:ilvl="0" w:tplc="A68A6D90">
      <w:start w:val="10"/>
      <w:numFmt w:val="bullet"/>
      <w:lvlText w:val="-"/>
      <w:lvlJc w:val="left"/>
      <w:pPr>
        <w:ind w:left="390" w:hanging="360"/>
      </w:pPr>
      <w:rPr>
        <w:rFonts w:ascii="FrutigerLTPro-LightCn" w:eastAsiaTheme="minorHAnsi" w:hAnsi="FrutigerLTPro-LightCn" w:cs="FrutigerLTPro-LightCn" w:hint="default"/>
      </w:rPr>
    </w:lvl>
    <w:lvl w:ilvl="1" w:tplc="0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0" w15:restartNumberingAfterBreak="0">
    <w:nsid w:val="5F5E54F5"/>
    <w:multiLevelType w:val="hybridMultilevel"/>
    <w:tmpl w:val="26E2F79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1BA590E"/>
    <w:multiLevelType w:val="hybridMultilevel"/>
    <w:tmpl w:val="6AE40F1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2AD4C1B"/>
    <w:multiLevelType w:val="multilevel"/>
    <w:tmpl w:val="FF502C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0DC656A"/>
    <w:multiLevelType w:val="hybridMultilevel"/>
    <w:tmpl w:val="5A56E7F4"/>
    <w:lvl w:ilvl="0" w:tplc="A0E2A960">
      <w:start w:val="2"/>
      <w:numFmt w:val="bullet"/>
      <w:lvlText w:val="-"/>
      <w:lvlJc w:val="left"/>
      <w:pPr>
        <w:ind w:left="360" w:hanging="360"/>
      </w:pPr>
      <w:rPr>
        <w:rFonts w:ascii="FrutigerLTPro-LightCn" w:eastAsia="Calibri" w:hAnsi="FrutigerLTPro-LightCn" w:cs="FrutigerLTPro-LightCn" w:hint="default"/>
      </w:rPr>
    </w:lvl>
    <w:lvl w:ilvl="1" w:tplc="0809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abstractNum w:abstractNumId="34" w15:restartNumberingAfterBreak="0">
    <w:nsid w:val="72876712"/>
    <w:multiLevelType w:val="hybridMultilevel"/>
    <w:tmpl w:val="F8EE680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2B83FF2"/>
    <w:multiLevelType w:val="hybridMultilevel"/>
    <w:tmpl w:val="EF120DF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39C042B"/>
    <w:multiLevelType w:val="hybridMultilevel"/>
    <w:tmpl w:val="1FEAAE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65323E3"/>
    <w:multiLevelType w:val="hybridMultilevel"/>
    <w:tmpl w:val="07A810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6FB5ED6"/>
    <w:multiLevelType w:val="hybridMultilevel"/>
    <w:tmpl w:val="EA822D2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B651759"/>
    <w:multiLevelType w:val="hybridMultilevel"/>
    <w:tmpl w:val="D4428EC8"/>
    <w:lvl w:ilvl="0" w:tplc="DECCE2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680528"/>
    <w:multiLevelType w:val="hybridMultilevel"/>
    <w:tmpl w:val="B6DC96C0"/>
    <w:lvl w:ilvl="0" w:tplc="7B26DBE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7219971">
    <w:abstractNumId w:val="12"/>
  </w:num>
  <w:num w:numId="2" w16cid:durableId="393821970">
    <w:abstractNumId w:val="22"/>
  </w:num>
  <w:num w:numId="3" w16cid:durableId="311638244">
    <w:abstractNumId w:val="36"/>
  </w:num>
  <w:num w:numId="4" w16cid:durableId="1290628209">
    <w:abstractNumId w:val="0"/>
  </w:num>
  <w:num w:numId="5" w16cid:durableId="802969135">
    <w:abstractNumId w:val="20"/>
  </w:num>
  <w:num w:numId="6" w16cid:durableId="1836068398">
    <w:abstractNumId w:val="33"/>
  </w:num>
  <w:num w:numId="7" w16cid:durableId="1045103975">
    <w:abstractNumId w:val="14"/>
  </w:num>
  <w:num w:numId="8" w16cid:durableId="237129701">
    <w:abstractNumId w:val="1"/>
  </w:num>
  <w:num w:numId="9" w16cid:durableId="1243491430">
    <w:abstractNumId w:val="39"/>
  </w:num>
  <w:num w:numId="10" w16cid:durableId="1920019123">
    <w:abstractNumId w:val="34"/>
  </w:num>
  <w:num w:numId="11" w16cid:durableId="464542050">
    <w:abstractNumId w:val="24"/>
  </w:num>
  <w:num w:numId="12" w16cid:durableId="2014718750">
    <w:abstractNumId w:val="7"/>
  </w:num>
  <w:num w:numId="13" w16cid:durableId="98063711">
    <w:abstractNumId w:val="3"/>
  </w:num>
  <w:num w:numId="14" w16cid:durableId="740837388">
    <w:abstractNumId w:val="9"/>
  </w:num>
  <w:num w:numId="15" w16cid:durableId="1896430765">
    <w:abstractNumId w:val="17"/>
  </w:num>
  <w:num w:numId="16" w16cid:durableId="217056792">
    <w:abstractNumId w:val="27"/>
  </w:num>
  <w:num w:numId="17" w16cid:durableId="1624311824">
    <w:abstractNumId w:val="8"/>
  </w:num>
  <w:num w:numId="18" w16cid:durableId="1928735486">
    <w:abstractNumId w:val="35"/>
  </w:num>
  <w:num w:numId="19" w16cid:durableId="1269778675">
    <w:abstractNumId w:val="26"/>
  </w:num>
  <w:num w:numId="20" w16cid:durableId="395934824">
    <w:abstractNumId w:val="30"/>
  </w:num>
  <w:num w:numId="21" w16cid:durableId="1415516683">
    <w:abstractNumId w:val="31"/>
  </w:num>
  <w:num w:numId="22" w16cid:durableId="1174764721">
    <w:abstractNumId w:val="29"/>
  </w:num>
  <w:num w:numId="23" w16cid:durableId="353071123">
    <w:abstractNumId w:val="15"/>
  </w:num>
  <w:num w:numId="24" w16cid:durableId="794173906">
    <w:abstractNumId w:val="18"/>
  </w:num>
  <w:num w:numId="25" w16cid:durableId="1918977074">
    <w:abstractNumId w:val="38"/>
  </w:num>
  <w:num w:numId="26" w16cid:durableId="1412392104">
    <w:abstractNumId w:val="28"/>
  </w:num>
  <w:num w:numId="27" w16cid:durableId="23020512">
    <w:abstractNumId w:val="21"/>
  </w:num>
  <w:num w:numId="28" w16cid:durableId="917642134">
    <w:abstractNumId w:val="23"/>
  </w:num>
  <w:num w:numId="29" w16cid:durableId="844131670">
    <w:abstractNumId w:val="4"/>
  </w:num>
  <w:num w:numId="30" w16cid:durableId="1063068546">
    <w:abstractNumId w:val="10"/>
  </w:num>
  <w:num w:numId="31" w16cid:durableId="793594965">
    <w:abstractNumId w:val="13"/>
  </w:num>
  <w:num w:numId="32" w16cid:durableId="1955018412">
    <w:abstractNumId w:val="5"/>
  </w:num>
  <w:num w:numId="33" w16cid:durableId="1293513546">
    <w:abstractNumId w:val="19"/>
  </w:num>
  <w:num w:numId="34" w16cid:durableId="1208302658">
    <w:abstractNumId w:val="37"/>
  </w:num>
  <w:num w:numId="35" w16cid:durableId="237635839">
    <w:abstractNumId w:val="6"/>
  </w:num>
  <w:num w:numId="36" w16cid:durableId="100339221">
    <w:abstractNumId w:val="2"/>
  </w:num>
  <w:num w:numId="37" w16cid:durableId="1677534625">
    <w:abstractNumId w:val="16"/>
  </w:num>
  <w:num w:numId="38" w16cid:durableId="706295666">
    <w:abstractNumId w:val="25"/>
  </w:num>
  <w:num w:numId="39" w16cid:durableId="694303783">
    <w:abstractNumId w:val="11"/>
  </w:num>
  <w:num w:numId="40" w16cid:durableId="1140146184">
    <w:abstractNumId w:val="40"/>
  </w:num>
  <w:num w:numId="41" w16cid:durableId="2894088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17"/>
    <w:rsid w:val="000503BE"/>
    <w:rsid w:val="000D115E"/>
    <w:rsid w:val="000F324C"/>
    <w:rsid w:val="001038A5"/>
    <w:rsid w:val="00150A87"/>
    <w:rsid w:val="001A78E1"/>
    <w:rsid w:val="001C3B46"/>
    <w:rsid w:val="001D2A24"/>
    <w:rsid w:val="001E1700"/>
    <w:rsid w:val="00202A34"/>
    <w:rsid w:val="002060F8"/>
    <w:rsid w:val="00210C60"/>
    <w:rsid w:val="00222215"/>
    <w:rsid w:val="002342DA"/>
    <w:rsid w:val="002562A2"/>
    <w:rsid w:val="002633A7"/>
    <w:rsid w:val="0027666E"/>
    <w:rsid w:val="002A6327"/>
    <w:rsid w:val="002C2643"/>
    <w:rsid w:val="00316433"/>
    <w:rsid w:val="00322C83"/>
    <w:rsid w:val="00332612"/>
    <w:rsid w:val="003461BF"/>
    <w:rsid w:val="003545DC"/>
    <w:rsid w:val="003A53BB"/>
    <w:rsid w:val="003E6AD8"/>
    <w:rsid w:val="003E7064"/>
    <w:rsid w:val="00403D5D"/>
    <w:rsid w:val="00415EAE"/>
    <w:rsid w:val="0042519E"/>
    <w:rsid w:val="0042661A"/>
    <w:rsid w:val="004327AC"/>
    <w:rsid w:val="00464819"/>
    <w:rsid w:val="004F1600"/>
    <w:rsid w:val="005934A0"/>
    <w:rsid w:val="005A642F"/>
    <w:rsid w:val="005E47B4"/>
    <w:rsid w:val="005F4D6C"/>
    <w:rsid w:val="00627E27"/>
    <w:rsid w:val="00660703"/>
    <w:rsid w:val="00676E5B"/>
    <w:rsid w:val="006910E2"/>
    <w:rsid w:val="006931EF"/>
    <w:rsid w:val="00694E02"/>
    <w:rsid w:val="006B5BD5"/>
    <w:rsid w:val="006C3A16"/>
    <w:rsid w:val="006E05CC"/>
    <w:rsid w:val="0073262A"/>
    <w:rsid w:val="00737D81"/>
    <w:rsid w:val="00765683"/>
    <w:rsid w:val="00767A28"/>
    <w:rsid w:val="0078075C"/>
    <w:rsid w:val="007B77F0"/>
    <w:rsid w:val="007C4472"/>
    <w:rsid w:val="00821CB3"/>
    <w:rsid w:val="00853780"/>
    <w:rsid w:val="00865AB6"/>
    <w:rsid w:val="00873A4F"/>
    <w:rsid w:val="00890EC0"/>
    <w:rsid w:val="00891074"/>
    <w:rsid w:val="008A09CB"/>
    <w:rsid w:val="008A7EE6"/>
    <w:rsid w:val="00942123"/>
    <w:rsid w:val="00957497"/>
    <w:rsid w:val="00993D0C"/>
    <w:rsid w:val="009A0133"/>
    <w:rsid w:val="009B248F"/>
    <w:rsid w:val="009C24D7"/>
    <w:rsid w:val="00A3456B"/>
    <w:rsid w:val="00A50F0F"/>
    <w:rsid w:val="00A97611"/>
    <w:rsid w:val="00AC49E2"/>
    <w:rsid w:val="00AF0D0C"/>
    <w:rsid w:val="00B02217"/>
    <w:rsid w:val="00B12BED"/>
    <w:rsid w:val="00B22828"/>
    <w:rsid w:val="00B745F4"/>
    <w:rsid w:val="00B96CD3"/>
    <w:rsid w:val="00BD4A14"/>
    <w:rsid w:val="00C26575"/>
    <w:rsid w:val="00C41AB8"/>
    <w:rsid w:val="00C93F78"/>
    <w:rsid w:val="00CD35D9"/>
    <w:rsid w:val="00CF1768"/>
    <w:rsid w:val="00CF24E5"/>
    <w:rsid w:val="00D16E9B"/>
    <w:rsid w:val="00D4008D"/>
    <w:rsid w:val="00D57324"/>
    <w:rsid w:val="00D81A5E"/>
    <w:rsid w:val="00D82471"/>
    <w:rsid w:val="00DA7FB0"/>
    <w:rsid w:val="00DF470E"/>
    <w:rsid w:val="00E01AF0"/>
    <w:rsid w:val="00E25D5B"/>
    <w:rsid w:val="00E57D4D"/>
    <w:rsid w:val="00E95640"/>
    <w:rsid w:val="00ED3877"/>
    <w:rsid w:val="00F20EB8"/>
    <w:rsid w:val="00F274B8"/>
    <w:rsid w:val="00F5177A"/>
    <w:rsid w:val="00F775FC"/>
    <w:rsid w:val="00F91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38069"/>
  <w15:docId w15:val="{3C5EC9CD-6920-4595-92D0-B93FD6512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1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7AC"/>
    <w:pPr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unhideWhenUsed/>
    <w:rsid w:val="004327A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7AC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7A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7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7A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7AC"/>
    <w:pPr>
      <w:spacing w:after="20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7A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81A5E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81A5E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1A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1A5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81A5E"/>
    <w:rPr>
      <w:rFonts w:cs="Times New Roman"/>
      <w:vertAlign w:val="superscript"/>
    </w:rPr>
  </w:style>
  <w:style w:type="table" w:styleId="LightList-Accent4">
    <w:name w:val="Light List Accent 4"/>
    <w:basedOn w:val="TableNormal"/>
    <w:uiPriority w:val="61"/>
    <w:rsid w:val="001A78E1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Shading-Accent4">
    <w:name w:val="Light Shading Accent 4"/>
    <w:basedOn w:val="TableNormal"/>
    <w:uiPriority w:val="60"/>
    <w:rsid w:val="001A78E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1A78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F32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Sarah Sims</cp:lastModifiedBy>
  <cp:revision>7</cp:revision>
  <dcterms:created xsi:type="dcterms:W3CDTF">2023-04-12T10:27:00Z</dcterms:created>
  <dcterms:modified xsi:type="dcterms:W3CDTF">2023-10-20T10:42:00Z</dcterms:modified>
</cp:coreProperties>
</file>